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0EF97" w14:textId="77777777" w:rsidR="00F37182" w:rsidRDefault="00F37182" w:rsidP="00F371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. Search Strategy</w:t>
      </w:r>
    </w:p>
    <w:p w14:paraId="08B461B4" w14:textId="77777777" w:rsidR="00F37182" w:rsidRDefault="00F37182" w:rsidP="00F37182">
      <w:pPr>
        <w:rPr>
          <w:rFonts w:ascii="Times New Roman" w:hAnsi="Times New Roman" w:cs="Times New Roman"/>
          <w:b/>
          <w:bCs/>
        </w:rPr>
      </w:pPr>
    </w:p>
    <w:p w14:paraId="0B14F4CF" w14:textId="77777777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First search (run 24 January 2023):</w:t>
      </w:r>
    </w:p>
    <w:p w14:paraId="3E006870" w14:textId="77777777" w:rsidR="00F37182" w:rsidRPr="009A75B1" w:rsidRDefault="00F37182" w:rsidP="00F37182">
      <w:pPr>
        <w:rPr>
          <w:rFonts w:ascii="Times New Roman" w:hAnsi="Times New Roman" w:cs="Times New Roman"/>
        </w:rPr>
      </w:pPr>
    </w:p>
    <w:p w14:paraId="30B37637" w14:textId="77777777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("Lancet"[jour] OR "N Engl J Med"[jour] OR "JAMA"[jour] OR "BMJ"[jour] OR "Nat Rev Dis Primers"[jour] OR "Ann Intern Med"[jour] OR "JAMA Intern Med"[jour] OR "J Travel Med"[jour] OR "Lancet Digit Health"[jour] OR "Mil Med Res"[jour]) AND ("Systematic Review"[Publication Type] OR "systematic review"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 OR "meta-analysis" [Publication Type] OR "meta-analysis" 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) AND (("2013/01/24"[Date - Publication] : "2023/01/23"[Date - Publication]))</w:t>
      </w:r>
    </w:p>
    <w:p w14:paraId="6FCAFA8A" w14:textId="77777777" w:rsidR="00F37182" w:rsidRPr="009A75B1" w:rsidRDefault="00F37182" w:rsidP="00F37182">
      <w:pPr>
        <w:rPr>
          <w:rFonts w:ascii="Times New Roman" w:hAnsi="Times New Roman" w:cs="Times New Roman"/>
        </w:rPr>
      </w:pPr>
    </w:p>
    <w:p w14:paraId="58FA62D0" w14:textId="77777777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First update (run 24 July 2023):</w:t>
      </w:r>
    </w:p>
    <w:p w14:paraId="18ADA7F2" w14:textId="77777777" w:rsidR="00F37182" w:rsidRPr="009A75B1" w:rsidRDefault="00F37182" w:rsidP="00F37182">
      <w:pPr>
        <w:rPr>
          <w:rFonts w:ascii="Times New Roman" w:hAnsi="Times New Roman" w:cs="Times New Roman"/>
        </w:rPr>
      </w:pPr>
    </w:p>
    <w:p w14:paraId="5910B558" w14:textId="77777777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("Lancet"[jour] OR "N Engl J Med"[jour] OR "JAMA"[jour] OR "BMJ"[jour] OR "Nat Rev Dis Primers"[jour] OR "Ann Intern Med"[jour] OR "JAMA Intern Med"[jour] OR "J Travel Med"[jour] OR "Lancet Digit Health"[jour] OR "Mil Med Res"[jour]) AND ("Systematic Review"[Publication Type] OR "systematic review"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 OR "meta-analysis" [Publication Type] OR "meta-analysis" 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) AND (("2023/01/24"[Date - Publication] : "2023/07/23"[Date - Publication]))</w:t>
      </w:r>
    </w:p>
    <w:p w14:paraId="7109E747" w14:textId="77777777" w:rsidR="00F37182" w:rsidRPr="009A75B1" w:rsidRDefault="00F37182" w:rsidP="00F37182">
      <w:pPr>
        <w:rPr>
          <w:rFonts w:ascii="Times New Roman" w:hAnsi="Times New Roman" w:cs="Times New Roman"/>
        </w:rPr>
      </w:pPr>
    </w:p>
    <w:p w14:paraId="23FA87BB" w14:textId="5C4DCBE2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Second update (run 24 January 202</w:t>
      </w:r>
      <w:r w:rsidR="00C376F2">
        <w:rPr>
          <w:rFonts w:ascii="Times New Roman" w:hAnsi="Times New Roman" w:cs="Times New Roman"/>
        </w:rPr>
        <w:t>4</w:t>
      </w:r>
      <w:r w:rsidRPr="009A75B1">
        <w:rPr>
          <w:rFonts w:ascii="Times New Roman" w:hAnsi="Times New Roman" w:cs="Times New Roman"/>
        </w:rPr>
        <w:t>):</w:t>
      </w:r>
    </w:p>
    <w:p w14:paraId="5D35CB00" w14:textId="77777777" w:rsidR="00F37182" w:rsidRPr="009A75B1" w:rsidRDefault="00F37182" w:rsidP="00F37182">
      <w:pPr>
        <w:rPr>
          <w:rFonts w:ascii="Times New Roman" w:hAnsi="Times New Roman" w:cs="Times New Roman"/>
        </w:rPr>
      </w:pPr>
    </w:p>
    <w:p w14:paraId="73B9B66F" w14:textId="77777777" w:rsidR="00F37182" w:rsidRPr="009A75B1" w:rsidRDefault="00F37182" w:rsidP="00F37182">
      <w:pPr>
        <w:rPr>
          <w:rFonts w:ascii="Times New Roman" w:hAnsi="Times New Roman" w:cs="Times New Roman"/>
        </w:rPr>
      </w:pPr>
      <w:r w:rsidRPr="009A75B1">
        <w:rPr>
          <w:rFonts w:ascii="Times New Roman" w:hAnsi="Times New Roman" w:cs="Times New Roman"/>
        </w:rPr>
        <w:t>("Lancet"[jour] OR "N Engl J Med"[jour] OR "JAMA"[jour] OR "BMJ"[jour] OR "Nat Rev Dis Primers"[jour] OR "Ann Intern Med"[jour] OR "JAMA Intern Med"[jour] OR "J Travel Med"[jour] OR "Lancet Digit Health"[jour] OR "Mil Med Res"[jour]) AND ("Systematic Review"[Publication Type] OR "systematic review"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 OR "meta-analysis" [Publication Type] OR "meta-analysis" [</w:t>
      </w:r>
      <w:proofErr w:type="spellStart"/>
      <w:r w:rsidRPr="009A75B1">
        <w:rPr>
          <w:rFonts w:ascii="Times New Roman" w:hAnsi="Times New Roman" w:cs="Times New Roman"/>
        </w:rPr>
        <w:t>tiab</w:t>
      </w:r>
      <w:proofErr w:type="spellEnd"/>
      <w:r w:rsidRPr="009A75B1">
        <w:rPr>
          <w:rFonts w:ascii="Times New Roman" w:hAnsi="Times New Roman" w:cs="Times New Roman"/>
        </w:rPr>
        <w:t>]) AND (("2023/07/24"[Date - Publication] : "2024/01/23"[Date - Publication]))</w:t>
      </w:r>
    </w:p>
    <w:p w14:paraId="45FABE1C" w14:textId="77777777" w:rsidR="009646D9" w:rsidRDefault="009646D9"/>
    <w:sectPr w:rsidR="009646D9" w:rsidSect="00FC1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182"/>
    <w:rsid w:val="000014FA"/>
    <w:rsid w:val="000016EF"/>
    <w:rsid w:val="00006002"/>
    <w:rsid w:val="00006FC7"/>
    <w:rsid w:val="0000725D"/>
    <w:rsid w:val="00007CC7"/>
    <w:rsid w:val="0001022B"/>
    <w:rsid w:val="000102B2"/>
    <w:rsid w:val="00010CDC"/>
    <w:rsid w:val="00011C1E"/>
    <w:rsid w:val="000125C4"/>
    <w:rsid w:val="000145CA"/>
    <w:rsid w:val="000150E6"/>
    <w:rsid w:val="000163DE"/>
    <w:rsid w:val="00017076"/>
    <w:rsid w:val="000215FE"/>
    <w:rsid w:val="0002174B"/>
    <w:rsid w:val="000240FC"/>
    <w:rsid w:val="00025520"/>
    <w:rsid w:val="00027085"/>
    <w:rsid w:val="000276D0"/>
    <w:rsid w:val="000321DC"/>
    <w:rsid w:val="000344E4"/>
    <w:rsid w:val="00036D8A"/>
    <w:rsid w:val="00036FC2"/>
    <w:rsid w:val="00042BB1"/>
    <w:rsid w:val="0004306E"/>
    <w:rsid w:val="00046277"/>
    <w:rsid w:val="0004770D"/>
    <w:rsid w:val="00050012"/>
    <w:rsid w:val="00050D3D"/>
    <w:rsid w:val="0005444D"/>
    <w:rsid w:val="00054520"/>
    <w:rsid w:val="000568A7"/>
    <w:rsid w:val="00056B87"/>
    <w:rsid w:val="00061DEC"/>
    <w:rsid w:val="0006449D"/>
    <w:rsid w:val="00064640"/>
    <w:rsid w:val="00065240"/>
    <w:rsid w:val="00067C40"/>
    <w:rsid w:val="000711B0"/>
    <w:rsid w:val="0007555B"/>
    <w:rsid w:val="0008140B"/>
    <w:rsid w:val="000837B7"/>
    <w:rsid w:val="00083FD9"/>
    <w:rsid w:val="000842D7"/>
    <w:rsid w:val="00086DDB"/>
    <w:rsid w:val="000902CB"/>
    <w:rsid w:val="0009112E"/>
    <w:rsid w:val="00091850"/>
    <w:rsid w:val="00091F56"/>
    <w:rsid w:val="000922CA"/>
    <w:rsid w:val="0009771A"/>
    <w:rsid w:val="000A110A"/>
    <w:rsid w:val="000A1C65"/>
    <w:rsid w:val="000A3273"/>
    <w:rsid w:val="000A4406"/>
    <w:rsid w:val="000A5444"/>
    <w:rsid w:val="000B07E7"/>
    <w:rsid w:val="000B0F3D"/>
    <w:rsid w:val="000B1B6D"/>
    <w:rsid w:val="000B21C5"/>
    <w:rsid w:val="000B705E"/>
    <w:rsid w:val="000C31C6"/>
    <w:rsid w:val="000C3C8D"/>
    <w:rsid w:val="000C7581"/>
    <w:rsid w:val="000D0854"/>
    <w:rsid w:val="000D11C3"/>
    <w:rsid w:val="000D1E52"/>
    <w:rsid w:val="000D31B2"/>
    <w:rsid w:val="000D31CC"/>
    <w:rsid w:val="000D3EB1"/>
    <w:rsid w:val="000D6293"/>
    <w:rsid w:val="000D7F0A"/>
    <w:rsid w:val="000E035C"/>
    <w:rsid w:val="000E492D"/>
    <w:rsid w:val="000E5822"/>
    <w:rsid w:val="000E5FB8"/>
    <w:rsid w:val="000F0626"/>
    <w:rsid w:val="000F1819"/>
    <w:rsid w:val="000F2420"/>
    <w:rsid w:val="000F2667"/>
    <w:rsid w:val="000F293E"/>
    <w:rsid w:val="000F4397"/>
    <w:rsid w:val="000F63DA"/>
    <w:rsid w:val="000F6B1F"/>
    <w:rsid w:val="000F7859"/>
    <w:rsid w:val="000F7C2F"/>
    <w:rsid w:val="00101472"/>
    <w:rsid w:val="00104723"/>
    <w:rsid w:val="001065C4"/>
    <w:rsid w:val="001133EE"/>
    <w:rsid w:val="00113908"/>
    <w:rsid w:val="00113A3A"/>
    <w:rsid w:val="001149DA"/>
    <w:rsid w:val="0011564E"/>
    <w:rsid w:val="001164C9"/>
    <w:rsid w:val="00116788"/>
    <w:rsid w:val="001172BF"/>
    <w:rsid w:val="00117E1B"/>
    <w:rsid w:val="0012161A"/>
    <w:rsid w:val="00121A94"/>
    <w:rsid w:val="00123E4F"/>
    <w:rsid w:val="00123EA8"/>
    <w:rsid w:val="0012460A"/>
    <w:rsid w:val="00125A70"/>
    <w:rsid w:val="00126164"/>
    <w:rsid w:val="00126C7C"/>
    <w:rsid w:val="0013048C"/>
    <w:rsid w:val="00131186"/>
    <w:rsid w:val="00131724"/>
    <w:rsid w:val="0013279E"/>
    <w:rsid w:val="001337A4"/>
    <w:rsid w:val="001346EA"/>
    <w:rsid w:val="00134F3E"/>
    <w:rsid w:val="001351BE"/>
    <w:rsid w:val="001358AE"/>
    <w:rsid w:val="001369B8"/>
    <w:rsid w:val="00141CCB"/>
    <w:rsid w:val="00141E5B"/>
    <w:rsid w:val="00142E50"/>
    <w:rsid w:val="0014312B"/>
    <w:rsid w:val="0014502E"/>
    <w:rsid w:val="001453C7"/>
    <w:rsid w:val="00145CAE"/>
    <w:rsid w:val="00145E85"/>
    <w:rsid w:val="00145F3F"/>
    <w:rsid w:val="00145F47"/>
    <w:rsid w:val="00146618"/>
    <w:rsid w:val="00147693"/>
    <w:rsid w:val="00151884"/>
    <w:rsid w:val="0015221E"/>
    <w:rsid w:val="00153F6C"/>
    <w:rsid w:val="00156771"/>
    <w:rsid w:val="0015724D"/>
    <w:rsid w:val="00157374"/>
    <w:rsid w:val="00157E15"/>
    <w:rsid w:val="001605C8"/>
    <w:rsid w:val="00160E7F"/>
    <w:rsid w:val="00162339"/>
    <w:rsid w:val="001627D5"/>
    <w:rsid w:val="0016494E"/>
    <w:rsid w:val="001652BD"/>
    <w:rsid w:val="001653D5"/>
    <w:rsid w:val="0016551D"/>
    <w:rsid w:val="00166AB4"/>
    <w:rsid w:val="001674B7"/>
    <w:rsid w:val="001678A4"/>
    <w:rsid w:val="00167BBC"/>
    <w:rsid w:val="0017090F"/>
    <w:rsid w:val="00170EE6"/>
    <w:rsid w:val="00171657"/>
    <w:rsid w:val="00171C6C"/>
    <w:rsid w:val="001729B5"/>
    <w:rsid w:val="00172B0A"/>
    <w:rsid w:val="00172C76"/>
    <w:rsid w:val="00172DF9"/>
    <w:rsid w:val="00177C32"/>
    <w:rsid w:val="0018203C"/>
    <w:rsid w:val="00182C69"/>
    <w:rsid w:val="00184D65"/>
    <w:rsid w:val="00185950"/>
    <w:rsid w:val="00185AE3"/>
    <w:rsid w:val="00186CD9"/>
    <w:rsid w:val="00186ED6"/>
    <w:rsid w:val="0019115E"/>
    <w:rsid w:val="001913A1"/>
    <w:rsid w:val="00192CF4"/>
    <w:rsid w:val="00193314"/>
    <w:rsid w:val="00193943"/>
    <w:rsid w:val="00194454"/>
    <w:rsid w:val="001956FC"/>
    <w:rsid w:val="001A0050"/>
    <w:rsid w:val="001A01B7"/>
    <w:rsid w:val="001A2D37"/>
    <w:rsid w:val="001A41AA"/>
    <w:rsid w:val="001A4B7B"/>
    <w:rsid w:val="001A5315"/>
    <w:rsid w:val="001A5BCF"/>
    <w:rsid w:val="001A5C39"/>
    <w:rsid w:val="001A65DE"/>
    <w:rsid w:val="001A6F76"/>
    <w:rsid w:val="001A78D2"/>
    <w:rsid w:val="001A7D9D"/>
    <w:rsid w:val="001B03A9"/>
    <w:rsid w:val="001B1710"/>
    <w:rsid w:val="001B63D1"/>
    <w:rsid w:val="001B6CA6"/>
    <w:rsid w:val="001B6EC1"/>
    <w:rsid w:val="001C0CEF"/>
    <w:rsid w:val="001C2730"/>
    <w:rsid w:val="001C28E0"/>
    <w:rsid w:val="001C54D6"/>
    <w:rsid w:val="001C6FEE"/>
    <w:rsid w:val="001D1664"/>
    <w:rsid w:val="001D194C"/>
    <w:rsid w:val="001D284F"/>
    <w:rsid w:val="001D2D42"/>
    <w:rsid w:val="001D41CF"/>
    <w:rsid w:val="001D45A4"/>
    <w:rsid w:val="001D5785"/>
    <w:rsid w:val="001D76D0"/>
    <w:rsid w:val="001D7E83"/>
    <w:rsid w:val="001D7F94"/>
    <w:rsid w:val="001E1883"/>
    <w:rsid w:val="001E1B5D"/>
    <w:rsid w:val="001E27A0"/>
    <w:rsid w:val="001E3510"/>
    <w:rsid w:val="001E4ADD"/>
    <w:rsid w:val="001E60C5"/>
    <w:rsid w:val="001E7E9B"/>
    <w:rsid w:val="001F1B91"/>
    <w:rsid w:val="001F2475"/>
    <w:rsid w:val="001F2797"/>
    <w:rsid w:val="001F295B"/>
    <w:rsid w:val="001F4C6C"/>
    <w:rsid w:val="002009F1"/>
    <w:rsid w:val="002041F5"/>
    <w:rsid w:val="00204408"/>
    <w:rsid w:val="00204B5C"/>
    <w:rsid w:val="00205220"/>
    <w:rsid w:val="00207C15"/>
    <w:rsid w:val="00210801"/>
    <w:rsid w:val="00210BBE"/>
    <w:rsid w:val="002113A6"/>
    <w:rsid w:val="00212A9A"/>
    <w:rsid w:val="00212DC1"/>
    <w:rsid w:val="0021337F"/>
    <w:rsid w:val="00213432"/>
    <w:rsid w:val="0021491D"/>
    <w:rsid w:val="002151B6"/>
    <w:rsid w:val="00215584"/>
    <w:rsid w:val="00216ABA"/>
    <w:rsid w:val="00216F05"/>
    <w:rsid w:val="002207CF"/>
    <w:rsid w:val="00220B74"/>
    <w:rsid w:val="00222A66"/>
    <w:rsid w:val="00223C18"/>
    <w:rsid w:val="002267FA"/>
    <w:rsid w:val="00230472"/>
    <w:rsid w:val="00230B07"/>
    <w:rsid w:val="00230EA1"/>
    <w:rsid w:val="0023219F"/>
    <w:rsid w:val="0023357E"/>
    <w:rsid w:val="002335C5"/>
    <w:rsid w:val="002366D7"/>
    <w:rsid w:val="00236847"/>
    <w:rsid w:val="002372B5"/>
    <w:rsid w:val="00243AA8"/>
    <w:rsid w:val="00244BC4"/>
    <w:rsid w:val="0025108C"/>
    <w:rsid w:val="00251276"/>
    <w:rsid w:val="0025205B"/>
    <w:rsid w:val="00252647"/>
    <w:rsid w:val="00253214"/>
    <w:rsid w:val="00253868"/>
    <w:rsid w:val="00254B95"/>
    <w:rsid w:val="002567E1"/>
    <w:rsid w:val="00257986"/>
    <w:rsid w:val="00257C56"/>
    <w:rsid w:val="00261529"/>
    <w:rsid w:val="00261C27"/>
    <w:rsid w:val="00262292"/>
    <w:rsid w:val="00263884"/>
    <w:rsid w:val="002641F3"/>
    <w:rsid w:val="002706E7"/>
    <w:rsid w:val="002735A4"/>
    <w:rsid w:val="00274406"/>
    <w:rsid w:val="002764FF"/>
    <w:rsid w:val="00280254"/>
    <w:rsid w:val="002804D2"/>
    <w:rsid w:val="00281418"/>
    <w:rsid w:val="00281AB6"/>
    <w:rsid w:val="00284329"/>
    <w:rsid w:val="00284ABB"/>
    <w:rsid w:val="00286F81"/>
    <w:rsid w:val="0028797E"/>
    <w:rsid w:val="00287D16"/>
    <w:rsid w:val="00290E5B"/>
    <w:rsid w:val="0029289B"/>
    <w:rsid w:val="0029307E"/>
    <w:rsid w:val="002931C2"/>
    <w:rsid w:val="00293A92"/>
    <w:rsid w:val="00294725"/>
    <w:rsid w:val="0029520C"/>
    <w:rsid w:val="002961E0"/>
    <w:rsid w:val="002A247B"/>
    <w:rsid w:val="002A2A0C"/>
    <w:rsid w:val="002A2A4E"/>
    <w:rsid w:val="002A54DE"/>
    <w:rsid w:val="002B03D3"/>
    <w:rsid w:val="002B090C"/>
    <w:rsid w:val="002B4DEA"/>
    <w:rsid w:val="002B7332"/>
    <w:rsid w:val="002C2B2A"/>
    <w:rsid w:val="002C4205"/>
    <w:rsid w:val="002C4230"/>
    <w:rsid w:val="002C47E6"/>
    <w:rsid w:val="002C789E"/>
    <w:rsid w:val="002D488E"/>
    <w:rsid w:val="002D6C04"/>
    <w:rsid w:val="002D7AF0"/>
    <w:rsid w:val="002E09A4"/>
    <w:rsid w:val="002E26FA"/>
    <w:rsid w:val="002E3026"/>
    <w:rsid w:val="002E659F"/>
    <w:rsid w:val="002E75D3"/>
    <w:rsid w:val="002F0C35"/>
    <w:rsid w:val="002F3A8E"/>
    <w:rsid w:val="002F4880"/>
    <w:rsid w:val="002F6260"/>
    <w:rsid w:val="002F6C6F"/>
    <w:rsid w:val="002F6F4D"/>
    <w:rsid w:val="00300352"/>
    <w:rsid w:val="00300860"/>
    <w:rsid w:val="00303122"/>
    <w:rsid w:val="00303BA3"/>
    <w:rsid w:val="00303EB4"/>
    <w:rsid w:val="00304902"/>
    <w:rsid w:val="003049F7"/>
    <w:rsid w:val="00304F86"/>
    <w:rsid w:val="00306ECA"/>
    <w:rsid w:val="003070E3"/>
    <w:rsid w:val="003077FE"/>
    <w:rsid w:val="00310C05"/>
    <w:rsid w:val="003111C1"/>
    <w:rsid w:val="0031317F"/>
    <w:rsid w:val="0031319C"/>
    <w:rsid w:val="00313C96"/>
    <w:rsid w:val="00313E0D"/>
    <w:rsid w:val="0031440E"/>
    <w:rsid w:val="00314C65"/>
    <w:rsid w:val="0031536A"/>
    <w:rsid w:val="00315A7E"/>
    <w:rsid w:val="00315E0D"/>
    <w:rsid w:val="00315F6D"/>
    <w:rsid w:val="00317613"/>
    <w:rsid w:val="0032100C"/>
    <w:rsid w:val="00321B5B"/>
    <w:rsid w:val="003220ED"/>
    <w:rsid w:val="00323EDD"/>
    <w:rsid w:val="00324D41"/>
    <w:rsid w:val="00325232"/>
    <w:rsid w:val="00330BCC"/>
    <w:rsid w:val="00331FD2"/>
    <w:rsid w:val="003337F4"/>
    <w:rsid w:val="00333ACF"/>
    <w:rsid w:val="0033548B"/>
    <w:rsid w:val="00335747"/>
    <w:rsid w:val="003403DA"/>
    <w:rsid w:val="003404FD"/>
    <w:rsid w:val="003412A8"/>
    <w:rsid w:val="00341510"/>
    <w:rsid w:val="0034283A"/>
    <w:rsid w:val="00342F26"/>
    <w:rsid w:val="003504E1"/>
    <w:rsid w:val="00350760"/>
    <w:rsid w:val="00350A07"/>
    <w:rsid w:val="0035316B"/>
    <w:rsid w:val="003533F5"/>
    <w:rsid w:val="00355235"/>
    <w:rsid w:val="00355BB4"/>
    <w:rsid w:val="00357364"/>
    <w:rsid w:val="0036031D"/>
    <w:rsid w:val="0036114C"/>
    <w:rsid w:val="003636E0"/>
    <w:rsid w:val="00364D1B"/>
    <w:rsid w:val="00367A38"/>
    <w:rsid w:val="0037054A"/>
    <w:rsid w:val="003708B4"/>
    <w:rsid w:val="00372061"/>
    <w:rsid w:val="0037238D"/>
    <w:rsid w:val="003727A4"/>
    <w:rsid w:val="00372F45"/>
    <w:rsid w:val="00373443"/>
    <w:rsid w:val="00377A8A"/>
    <w:rsid w:val="0038068B"/>
    <w:rsid w:val="00381BAC"/>
    <w:rsid w:val="00381E58"/>
    <w:rsid w:val="003831D9"/>
    <w:rsid w:val="00383E71"/>
    <w:rsid w:val="00385897"/>
    <w:rsid w:val="0039071C"/>
    <w:rsid w:val="00392C59"/>
    <w:rsid w:val="00392E4D"/>
    <w:rsid w:val="00394486"/>
    <w:rsid w:val="00395028"/>
    <w:rsid w:val="003958B8"/>
    <w:rsid w:val="00395F56"/>
    <w:rsid w:val="003976C0"/>
    <w:rsid w:val="003A2011"/>
    <w:rsid w:val="003A3BB4"/>
    <w:rsid w:val="003A4BAC"/>
    <w:rsid w:val="003B0197"/>
    <w:rsid w:val="003B0AE9"/>
    <w:rsid w:val="003B20AF"/>
    <w:rsid w:val="003B2245"/>
    <w:rsid w:val="003B4ECC"/>
    <w:rsid w:val="003B5557"/>
    <w:rsid w:val="003B558A"/>
    <w:rsid w:val="003B5F88"/>
    <w:rsid w:val="003B6235"/>
    <w:rsid w:val="003C1A29"/>
    <w:rsid w:val="003C498A"/>
    <w:rsid w:val="003C5AB5"/>
    <w:rsid w:val="003C5D9C"/>
    <w:rsid w:val="003C6DCA"/>
    <w:rsid w:val="003C774E"/>
    <w:rsid w:val="003C7A26"/>
    <w:rsid w:val="003D0A18"/>
    <w:rsid w:val="003D0CBF"/>
    <w:rsid w:val="003D3694"/>
    <w:rsid w:val="003D42B2"/>
    <w:rsid w:val="003D4368"/>
    <w:rsid w:val="003D4A11"/>
    <w:rsid w:val="003D6627"/>
    <w:rsid w:val="003E0E48"/>
    <w:rsid w:val="003E0FE1"/>
    <w:rsid w:val="003E1526"/>
    <w:rsid w:val="003E1EC6"/>
    <w:rsid w:val="003E232F"/>
    <w:rsid w:val="003E24FB"/>
    <w:rsid w:val="003E3AC9"/>
    <w:rsid w:val="003E3E5D"/>
    <w:rsid w:val="003E7569"/>
    <w:rsid w:val="003E765E"/>
    <w:rsid w:val="003E79F4"/>
    <w:rsid w:val="003F689C"/>
    <w:rsid w:val="003F6B45"/>
    <w:rsid w:val="003F6EDB"/>
    <w:rsid w:val="003F738D"/>
    <w:rsid w:val="003F7934"/>
    <w:rsid w:val="004000C9"/>
    <w:rsid w:val="004014B6"/>
    <w:rsid w:val="004014D9"/>
    <w:rsid w:val="00402A3B"/>
    <w:rsid w:val="00403081"/>
    <w:rsid w:val="00404B84"/>
    <w:rsid w:val="004053BF"/>
    <w:rsid w:val="004059E6"/>
    <w:rsid w:val="00406D61"/>
    <w:rsid w:val="004070EC"/>
    <w:rsid w:val="00407CC9"/>
    <w:rsid w:val="00412D53"/>
    <w:rsid w:val="00415F46"/>
    <w:rsid w:val="004164E4"/>
    <w:rsid w:val="004173C1"/>
    <w:rsid w:val="00417FA8"/>
    <w:rsid w:val="00423063"/>
    <w:rsid w:val="00424359"/>
    <w:rsid w:val="00424B70"/>
    <w:rsid w:val="0042532E"/>
    <w:rsid w:val="004261D3"/>
    <w:rsid w:val="004279C8"/>
    <w:rsid w:val="00431A83"/>
    <w:rsid w:val="0043220D"/>
    <w:rsid w:val="00432E0A"/>
    <w:rsid w:val="004343D5"/>
    <w:rsid w:val="00434B27"/>
    <w:rsid w:val="00435A70"/>
    <w:rsid w:val="00435E73"/>
    <w:rsid w:val="0043627C"/>
    <w:rsid w:val="00436B92"/>
    <w:rsid w:val="004370D3"/>
    <w:rsid w:val="0043732D"/>
    <w:rsid w:val="00440475"/>
    <w:rsid w:val="00441194"/>
    <w:rsid w:val="00442509"/>
    <w:rsid w:val="00442F93"/>
    <w:rsid w:val="00443403"/>
    <w:rsid w:val="00443525"/>
    <w:rsid w:val="004449D0"/>
    <w:rsid w:val="00445A7D"/>
    <w:rsid w:val="00451081"/>
    <w:rsid w:val="00451C06"/>
    <w:rsid w:val="00452A28"/>
    <w:rsid w:val="00452CF2"/>
    <w:rsid w:val="0045478C"/>
    <w:rsid w:val="004575E2"/>
    <w:rsid w:val="00461EF0"/>
    <w:rsid w:val="00463DC5"/>
    <w:rsid w:val="00465CB0"/>
    <w:rsid w:val="004671AA"/>
    <w:rsid w:val="00470A65"/>
    <w:rsid w:val="00471558"/>
    <w:rsid w:val="00472688"/>
    <w:rsid w:val="004730B7"/>
    <w:rsid w:val="004731B7"/>
    <w:rsid w:val="00474865"/>
    <w:rsid w:val="00474CBD"/>
    <w:rsid w:val="00475160"/>
    <w:rsid w:val="00475A91"/>
    <w:rsid w:val="0047796B"/>
    <w:rsid w:val="004803E3"/>
    <w:rsid w:val="00480408"/>
    <w:rsid w:val="0048107F"/>
    <w:rsid w:val="004838FE"/>
    <w:rsid w:val="00483AEC"/>
    <w:rsid w:val="004917CF"/>
    <w:rsid w:val="00493000"/>
    <w:rsid w:val="00493490"/>
    <w:rsid w:val="004947D5"/>
    <w:rsid w:val="00495E4F"/>
    <w:rsid w:val="00496B18"/>
    <w:rsid w:val="004A0B82"/>
    <w:rsid w:val="004A1F9D"/>
    <w:rsid w:val="004A4B8E"/>
    <w:rsid w:val="004A6577"/>
    <w:rsid w:val="004A6F6F"/>
    <w:rsid w:val="004B0974"/>
    <w:rsid w:val="004B0CD6"/>
    <w:rsid w:val="004B1392"/>
    <w:rsid w:val="004B314B"/>
    <w:rsid w:val="004B3C16"/>
    <w:rsid w:val="004B484C"/>
    <w:rsid w:val="004B7A8B"/>
    <w:rsid w:val="004C1157"/>
    <w:rsid w:val="004C12AC"/>
    <w:rsid w:val="004C3B29"/>
    <w:rsid w:val="004C3B30"/>
    <w:rsid w:val="004C59E3"/>
    <w:rsid w:val="004C600D"/>
    <w:rsid w:val="004C76F8"/>
    <w:rsid w:val="004C794F"/>
    <w:rsid w:val="004D0801"/>
    <w:rsid w:val="004D1647"/>
    <w:rsid w:val="004D3201"/>
    <w:rsid w:val="004D42B2"/>
    <w:rsid w:val="004D476C"/>
    <w:rsid w:val="004D7AC9"/>
    <w:rsid w:val="004E0587"/>
    <w:rsid w:val="004E0B6C"/>
    <w:rsid w:val="004E2C0B"/>
    <w:rsid w:val="004E4B41"/>
    <w:rsid w:val="004E630F"/>
    <w:rsid w:val="004E6FC5"/>
    <w:rsid w:val="004E730C"/>
    <w:rsid w:val="004E73E2"/>
    <w:rsid w:val="004E7F3F"/>
    <w:rsid w:val="004F032F"/>
    <w:rsid w:val="004F17E6"/>
    <w:rsid w:val="004F2295"/>
    <w:rsid w:val="004F2388"/>
    <w:rsid w:val="004F2656"/>
    <w:rsid w:val="004F5398"/>
    <w:rsid w:val="004F60B5"/>
    <w:rsid w:val="004F6849"/>
    <w:rsid w:val="004F712B"/>
    <w:rsid w:val="0050096D"/>
    <w:rsid w:val="0050133C"/>
    <w:rsid w:val="0050234B"/>
    <w:rsid w:val="005029BC"/>
    <w:rsid w:val="00506760"/>
    <w:rsid w:val="00510A86"/>
    <w:rsid w:val="00511F77"/>
    <w:rsid w:val="00514697"/>
    <w:rsid w:val="00514A9E"/>
    <w:rsid w:val="00515D19"/>
    <w:rsid w:val="0051698F"/>
    <w:rsid w:val="0052002B"/>
    <w:rsid w:val="0052450C"/>
    <w:rsid w:val="00526759"/>
    <w:rsid w:val="00527FD2"/>
    <w:rsid w:val="005315BD"/>
    <w:rsid w:val="00531C4F"/>
    <w:rsid w:val="005328C4"/>
    <w:rsid w:val="00532B4C"/>
    <w:rsid w:val="00533DBC"/>
    <w:rsid w:val="00537DE5"/>
    <w:rsid w:val="0054185F"/>
    <w:rsid w:val="00541DFB"/>
    <w:rsid w:val="005420C1"/>
    <w:rsid w:val="0054222F"/>
    <w:rsid w:val="0054297A"/>
    <w:rsid w:val="00542C5C"/>
    <w:rsid w:val="005442C8"/>
    <w:rsid w:val="005452CA"/>
    <w:rsid w:val="005465B6"/>
    <w:rsid w:val="00547D2C"/>
    <w:rsid w:val="00547F8C"/>
    <w:rsid w:val="00552606"/>
    <w:rsid w:val="0055440E"/>
    <w:rsid w:val="00554D35"/>
    <w:rsid w:val="005561B7"/>
    <w:rsid w:val="00556DB1"/>
    <w:rsid w:val="00556DB6"/>
    <w:rsid w:val="00557316"/>
    <w:rsid w:val="005577E4"/>
    <w:rsid w:val="00557A9A"/>
    <w:rsid w:val="00557C1A"/>
    <w:rsid w:val="00557FF0"/>
    <w:rsid w:val="00560785"/>
    <w:rsid w:val="00560A4A"/>
    <w:rsid w:val="005622D7"/>
    <w:rsid w:val="00563169"/>
    <w:rsid w:val="005640A0"/>
    <w:rsid w:val="00567AFC"/>
    <w:rsid w:val="0057065D"/>
    <w:rsid w:val="0057076B"/>
    <w:rsid w:val="00571943"/>
    <w:rsid w:val="0057255D"/>
    <w:rsid w:val="00573E44"/>
    <w:rsid w:val="00573FFA"/>
    <w:rsid w:val="00574037"/>
    <w:rsid w:val="00575581"/>
    <w:rsid w:val="00575B56"/>
    <w:rsid w:val="00575E16"/>
    <w:rsid w:val="00576338"/>
    <w:rsid w:val="00587152"/>
    <w:rsid w:val="00590F85"/>
    <w:rsid w:val="0059141E"/>
    <w:rsid w:val="005914D7"/>
    <w:rsid w:val="00591A3D"/>
    <w:rsid w:val="00592BA1"/>
    <w:rsid w:val="00594736"/>
    <w:rsid w:val="00594B30"/>
    <w:rsid w:val="00596937"/>
    <w:rsid w:val="00596F7F"/>
    <w:rsid w:val="00597A4F"/>
    <w:rsid w:val="00597F20"/>
    <w:rsid w:val="005A1624"/>
    <w:rsid w:val="005A2582"/>
    <w:rsid w:val="005A426E"/>
    <w:rsid w:val="005A48EF"/>
    <w:rsid w:val="005B00D2"/>
    <w:rsid w:val="005B31A1"/>
    <w:rsid w:val="005B3539"/>
    <w:rsid w:val="005B397F"/>
    <w:rsid w:val="005C122E"/>
    <w:rsid w:val="005C16D4"/>
    <w:rsid w:val="005C307A"/>
    <w:rsid w:val="005C397E"/>
    <w:rsid w:val="005C3B19"/>
    <w:rsid w:val="005C4E15"/>
    <w:rsid w:val="005C638B"/>
    <w:rsid w:val="005C706D"/>
    <w:rsid w:val="005C7B38"/>
    <w:rsid w:val="005D0FFF"/>
    <w:rsid w:val="005D11C8"/>
    <w:rsid w:val="005D16CE"/>
    <w:rsid w:val="005D1CDA"/>
    <w:rsid w:val="005D3950"/>
    <w:rsid w:val="005D6D6F"/>
    <w:rsid w:val="005D7862"/>
    <w:rsid w:val="005D7A45"/>
    <w:rsid w:val="005E0A79"/>
    <w:rsid w:val="005E0E15"/>
    <w:rsid w:val="005E1F4C"/>
    <w:rsid w:val="005E27DB"/>
    <w:rsid w:val="005E2CA0"/>
    <w:rsid w:val="005E339F"/>
    <w:rsid w:val="005E34E2"/>
    <w:rsid w:val="005E3E29"/>
    <w:rsid w:val="005E52CF"/>
    <w:rsid w:val="005E5F6E"/>
    <w:rsid w:val="005E7AD7"/>
    <w:rsid w:val="005E7FBF"/>
    <w:rsid w:val="005F1D7B"/>
    <w:rsid w:val="005F29CC"/>
    <w:rsid w:val="005F371C"/>
    <w:rsid w:val="005F5716"/>
    <w:rsid w:val="005F623E"/>
    <w:rsid w:val="005F6986"/>
    <w:rsid w:val="00600EC9"/>
    <w:rsid w:val="00601C69"/>
    <w:rsid w:val="00602BB1"/>
    <w:rsid w:val="0061198C"/>
    <w:rsid w:val="00614A40"/>
    <w:rsid w:val="006158AA"/>
    <w:rsid w:val="00616127"/>
    <w:rsid w:val="00616AE6"/>
    <w:rsid w:val="00616CC2"/>
    <w:rsid w:val="0061750B"/>
    <w:rsid w:val="00620A80"/>
    <w:rsid w:val="0062367D"/>
    <w:rsid w:val="006250FA"/>
    <w:rsid w:val="0062768B"/>
    <w:rsid w:val="00627E98"/>
    <w:rsid w:val="0063112A"/>
    <w:rsid w:val="006323A8"/>
    <w:rsid w:val="006357D6"/>
    <w:rsid w:val="00635D61"/>
    <w:rsid w:val="00636D9B"/>
    <w:rsid w:val="0063702F"/>
    <w:rsid w:val="0063767E"/>
    <w:rsid w:val="00637CBE"/>
    <w:rsid w:val="00642349"/>
    <w:rsid w:val="00643177"/>
    <w:rsid w:val="00644259"/>
    <w:rsid w:val="00644312"/>
    <w:rsid w:val="006449D8"/>
    <w:rsid w:val="00645930"/>
    <w:rsid w:val="006503FF"/>
    <w:rsid w:val="0065247D"/>
    <w:rsid w:val="0065261C"/>
    <w:rsid w:val="00654C9E"/>
    <w:rsid w:val="006551F8"/>
    <w:rsid w:val="0065554C"/>
    <w:rsid w:val="00655FCD"/>
    <w:rsid w:val="00656FBD"/>
    <w:rsid w:val="00662B2E"/>
    <w:rsid w:val="00662CD8"/>
    <w:rsid w:val="00662F93"/>
    <w:rsid w:val="0066558E"/>
    <w:rsid w:val="00666137"/>
    <w:rsid w:val="0066700E"/>
    <w:rsid w:val="00672BDB"/>
    <w:rsid w:val="0067507F"/>
    <w:rsid w:val="006755DB"/>
    <w:rsid w:val="006758E6"/>
    <w:rsid w:val="00675E5D"/>
    <w:rsid w:val="00677066"/>
    <w:rsid w:val="00677294"/>
    <w:rsid w:val="00677482"/>
    <w:rsid w:val="00677B95"/>
    <w:rsid w:val="00677CAC"/>
    <w:rsid w:val="0068139A"/>
    <w:rsid w:val="0068232B"/>
    <w:rsid w:val="00683026"/>
    <w:rsid w:val="00685FAB"/>
    <w:rsid w:val="00686B43"/>
    <w:rsid w:val="00690723"/>
    <w:rsid w:val="00693DAB"/>
    <w:rsid w:val="00693F3D"/>
    <w:rsid w:val="00695635"/>
    <w:rsid w:val="0069720D"/>
    <w:rsid w:val="00697405"/>
    <w:rsid w:val="00697534"/>
    <w:rsid w:val="006A19D3"/>
    <w:rsid w:val="006A59F8"/>
    <w:rsid w:val="006A6924"/>
    <w:rsid w:val="006A7213"/>
    <w:rsid w:val="006B002C"/>
    <w:rsid w:val="006B45CE"/>
    <w:rsid w:val="006B61B8"/>
    <w:rsid w:val="006B69FB"/>
    <w:rsid w:val="006B6AC7"/>
    <w:rsid w:val="006C042E"/>
    <w:rsid w:val="006C0530"/>
    <w:rsid w:val="006C0B30"/>
    <w:rsid w:val="006C221E"/>
    <w:rsid w:val="006C2283"/>
    <w:rsid w:val="006C2A7B"/>
    <w:rsid w:val="006C4D8D"/>
    <w:rsid w:val="006C5793"/>
    <w:rsid w:val="006C6238"/>
    <w:rsid w:val="006C650F"/>
    <w:rsid w:val="006D0DEC"/>
    <w:rsid w:val="006D0F39"/>
    <w:rsid w:val="006D1D0B"/>
    <w:rsid w:val="006D1FE4"/>
    <w:rsid w:val="006D2993"/>
    <w:rsid w:val="006D351B"/>
    <w:rsid w:val="006D3C50"/>
    <w:rsid w:val="006D6140"/>
    <w:rsid w:val="006D6884"/>
    <w:rsid w:val="006D7B45"/>
    <w:rsid w:val="006E04F0"/>
    <w:rsid w:val="006E18EA"/>
    <w:rsid w:val="006E25FE"/>
    <w:rsid w:val="006E37B7"/>
    <w:rsid w:val="006E4EBF"/>
    <w:rsid w:val="006E5E56"/>
    <w:rsid w:val="006E6EDA"/>
    <w:rsid w:val="006F067A"/>
    <w:rsid w:val="006F09F2"/>
    <w:rsid w:val="006F0E2E"/>
    <w:rsid w:val="006F3A22"/>
    <w:rsid w:val="006F3D33"/>
    <w:rsid w:val="006F5786"/>
    <w:rsid w:val="007007A8"/>
    <w:rsid w:val="007013D0"/>
    <w:rsid w:val="00701A6A"/>
    <w:rsid w:val="00702496"/>
    <w:rsid w:val="00704633"/>
    <w:rsid w:val="0070561F"/>
    <w:rsid w:val="00705C2B"/>
    <w:rsid w:val="0071333B"/>
    <w:rsid w:val="007138C0"/>
    <w:rsid w:val="007157C3"/>
    <w:rsid w:val="00721FFF"/>
    <w:rsid w:val="00724D6B"/>
    <w:rsid w:val="00725323"/>
    <w:rsid w:val="00726109"/>
    <w:rsid w:val="0072692E"/>
    <w:rsid w:val="00731321"/>
    <w:rsid w:val="00731D58"/>
    <w:rsid w:val="00731D9A"/>
    <w:rsid w:val="00733511"/>
    <w:rsid w:val="0073478C"/>
    <w:rsid w:val="00735CA5"/>
    <w:rsid w:val="007362B4"/>
    <w:rsid w:val="00736DCF"/>
    <w:rsid w:val="00737C87"/>
    <w:rsid w:val="00740586"/>
    <w:rsid w:val="00741857"/>
    <w:rsid w:val="00741FBC"/>
    <w:rsid w:val="007450F3"/>
    <w:rsid w:val="007471C1"/>
    <w:rsid w:val="007471E5"/>
    <w:rsid w:val="0075165C"/>
    <w:rsid w:val="00753042"/>
    <w:rsid w:val="00753FCE"/>
    <w:rsid w:val="00755922"/>
    <w:rsid w:val="00760759"/>
    <w:rsid w:val="00760C5D"/>
    <w:rsid w:val="00760D5B"/>
    <w:rsid w:val="007623FF"/>
    <w:rsid w:val="00762C13"/>
    <w:rsid w:val="00763FE8"/>
    <w:rsid w:val="007653CD"/>
    <w:rsid w:val="00765B7C"/>
    <w:rsid w:val="00772510"/>
    <w:rsid w:val="007730ED"/>
    <w:rsid w:val="00774640"/>
    <w:rsid w:val="007754D7"/>
    <w:rsid w:val="00781212"/>
    <w:rsid w:val="00781A24"/>
    <w:rsid w:val="00781C5F"/>
    <w:rsid w:val="00782842"/>
    <w:rsid w:val="00783BFD"/>
    <w:rsid w:val="00783D32"/>
    <w:rsid w:val="00783D3F"/>
    <w:rsid w:val="00785925"/>
    <w:rsid w:val="007860C6"/>
    <w:rsid w:val="0078759A"/>
    <w:rsid w:val="007900BB"/>
    <w:rsid w:val="007910A4"/>
    <w:rsid w:val="007959E6"/>
    <w:rsid w:val="00796D1D"/>
    <w:rsid w:val="00797110"/>
    <w:rsid w:val="00797891"/>
    <w:rsid w:val="007A1056"/>
    <w:rsid w:val="007A42B6"/>
    <w:rsid w:val="007A44E4"/>
    <w:rsid w:val="007B1A83"/>
    <w:rsid w:val="007B2D24"/>
    <w:rsid w:val="007B36B8"/>
    <w:rsid w:val="007C0D96"/>
    <w:rsid w:val="007C13B0"/>
    <w:rsid w:val="007C2D83"/>
    <w:rsid w:val="007C2E1C"/>
    <w:rsid w:val="007C30A8"/>
    <w:rsid w:val="007C358A"/>
    <w:rsid w:val="007C3662"/>
    <w:rsid w:val="007C4C27"/>
    <w:rsid w:val="007C5111"/>
    <w:rsid w:val="007C6FD0"/>
    <w:rsid w:val="007D06FF"/>
    <w:rsid w:val="007D1F16"/>
    <w:rsid w:val="007D275D"/>
    <w:rsid w:val="007D28E7"/>
    <w:rsid w:val="007D2B6F"/>
    <w:rsid w:val="007D3D69"/>
    <w:rsid w:val="007D7AB6"/>
    <w:rsid w:val="007E1693"/>
    <w:rsid w:val="007E411F"/>
    <w:rsid w:val="007E4AA1"/>
    <w:rsid w:val="007E4FE1"/>
    <w:rsid w:val="007E598D"/>
    <w:rsid w:val="007E5AAF"/>
    <w:rsid w:val="007E5B08"/>
    <w:rsid w:val="007E5B16"/>
    <w:rsid w:val="007E62FF"/>
    <w:rsid w:val="007E681D"/>
    <w:rsid w:val="007E753D"/>
    <w:rsid w:val="007E774E"/>
    <w:rsid w:val="007F0675"/>
    <w:rsid w:val="007F1C55"/>
    <w:rsid w:val="007F2E8C"/>
    <w:rsid w:val="007F4598"/>
    <w:rsid w:val="00800DD6"/>
    <w:rsid w:val="00805786"/>
    <w:rsid w:val="00807F6B"/>
    <w:rsid w:val="00811D9E"/>
    <w:rsid w:val="00812216"/>
    <w:rsid w:val="008123F9"/>
    <w:rsid w:val="00812672"/>
    <w:rsid w:val="00813664"/>
    <w:rsid w:val="00813C80"/>
    <w:rsid w:val="00813CEE"/>
    <w:rsid w:val="00813E30"/>
    <w:rsid w:val="0081447F"/>
    <w:rsid w:val="00814E4E"/>
    <w:rsid w:val="00816253"/>
    <w:rsid w:val="008175C2"/>
    <w:rsid w:val="00820CCD"/>
    <w:rsid w:val="00822AB2"/>
    <w:rsid w:val="008234CB"/>
    <w:rsid w:val="008237AD"/>
    <w:rsid w:val="008241FD"/>
    <w:rsid w:val="00824F13"/>
    <w:rsid w:val="0082653E"/>
    <w:rsid w:val="00830BA0"/>
    <w:rsid w:val="008323CD"/>
    <w:rsid w:val="008335C4"/>
    <w:rsid w:val="00833B32"/>
    <w:rsid w:val="008355CB"/>
    <w:rsid w:val="0083745D"/>
    <w:rsid w:val="00837A64"/>
    <w:rsid w:val="008412DB"/>
    <w:rsid w:val="008439AB"/>
    <w:rsid w:val="00843D14"/>
    <w:rsid w:val="008454EC"/>
    <w:rsid w:val="00845DB5"/>
    <w:rsid w:val="00851AD5"/>
    <w:rsid w:val="008524D0"/>
    <w:rsid w:val="00854572"/>
    <w:rsid w:val="00854632"/>
    <w:rsid w:val="00855F9C"/>
    <w:rsid w:val="008563C4"/>
    <w:rsid w:val="00856A00"/>
    <w:rsid w:val="00857457"/>
    <w:rsid w:val="00857E24"/>
    <w:rsid w:val="00860A01"/>
    <w:rsid w:val="008631D1"/>
    <w:rsid w:val="008635A9"/>
    <w:rsid w:val="00864974"/>
    <w:rsid w:val="00866347"/>
    <w:rsid w:val="00870AF8"/>
    <w:rsid w:val="008730E4"/>
    <w:rsid w:val="00873D7C"/>
    <w:rsid w:val="00874342"/>
    <w:rsid w:val="00874E81"/>
    <w:rsid w:val="008766DF"/>
    <w:rsid w:val="00877BEE"/>
    <w:rsid w:val="0088054D"/>
    <w:rsid w:val="00881666"/>
    <w:rsid w:val="00881EAB"/>
    <w:rsid w:val="008836E5"/>
    <w:rsid w:val="0088787B"/>
    <w:rsid w:val="00891A6C"/>
    <w:rsid w:val="00891E43"/>
    <w:rsid w:val="00892B37"/>
    <w:rsid w:val="00894272"/>
    <w:rsid w:val="00895DDB"/>
    <w:rsid w:val="00896125"/>
    <w:rsid w:val="00897DEE"/>
    <w:rsid w:val="008A05ED"/>
    <w:rsid w:val="008A1396"/>
    <w:rsid w:val="008A16CF"/>
    <w:rsid w:val="008A3575"/>
    <w:rsid w:val="008A46C0"/>
    <w:rsid w:val="008A5250"/>
    <w:rsid w:val="008A5E90"/>
    <w:rsid w:val="008A72B8"/>
    <w:rsid w:val="008B06C9"/>
    <w:rsid w:val="008B21AD"/>
    <w:rsid w:val="008B2D36"/>
    <w:rsid w:val="008B3CC6"/>
    <w:rsid w:val="008B4C4E"/>
    <w:rsid w:val="008B5325"/>
    <w:rsid w:val="008B6D97"/>
    <w:rsid w:val="008B7272"/>
    <w:rsid w:val="008C5C98"/>
    <w:rsid w:val="008C7461"/>
    <w:rsid w:val="008D0618"/>
    <w:rsid w:val="008D26C8"/>
    <w:rsid w:val="008D46CC"/>
    <w:rsid w:val="008D6B49"/>
    <w:rsid w:val="008E0071"/>
    <w:rsid w:val="008E01B0"/>
    <w:rsid w:val="008E07D1"/>
    <w:rsid w:val="008E154F"/>
    <w:rsid w:val="008E1616"/>
    <w:rsid w:val="008E2D43"/>
    <w:rsid w:val="008E31B4"/>
    <w:rsid w:val="008E53F5"/>
    <w:rsid w:val="008E5DBF"/>
    <w:rsid w:val="008E6F33"/>
    <w:rsid w:val="008F1454"/>
    <w:rsid w:val="008F1C91"/>
    <w:rsid w:val="008F3B19"/>
    <w:rsid w:val="008F5F47"/>
    <w:rsid w:val="00900D7A"/>
    <w:rsid w:val="009011B6"/>
    <w:rsid w:val="009027EC"/>
    <w:rsid w:val="00905273"/>
    <w:rsid w:val="0090578E"/>
    <w:rsid w:val="00905B80"/>
    <w:rsid w:val="0090687F"/>
    <w:rsid w:val="00906C26"/>
    <w:rsid w:val="00910507"/>
    <w:rsid w:val="009135C5"/>
    <w:rsid w:val="00913A7C"/>
    <w:rsid w:val="00913C4D"/>
    <w:rsid w:val="00915EAE"/>
    <w:rsid w:val="00915F4D"/>
    <w:rsid w:val="009167DE"/>
    <w:rsid w:val="00916EB7"/>
    <w:rsid w:val="00916FDA"/>
    <w:rsid w:val="00920821"/>
    <w:rsid w:val="00922121"/>
    <w:rsid w:val="00923024"/>
    <w:rsid w:val="009256C9"/>
    <w:rsid w:val="00925DAA"/>
    <w:rsid w:val="00926BA4"/>
    <w:rsid w:val="00931A9C"/>
    <w:rsid w:val="00932C8B"/>
    <w:rsid w:val="009336BF"/>
    <w:rsid w:val="0093559D"/>
    <w:rsid w:val="009375AE"/>
    <w:rsid w:val="009425E1"/>
    <w:rsid w:val="0094302A"/>
    <w:rsid w:val="0095066D"/>
    <w:rsid w:val="00950FCB"/>
    <w:rsid w:val="0095283B"/>
    <w:rsid w:val="00953042"/>
    <w:rsid w:val="00953337"/>
    <w:rsid w:val="009556AB"/>
    <w:rsid w:val="00955C71"/>
    <w:rsid w:val="00955FD9"/>
    <w:rsid w:val="00955FE2"/>
    <w:rsid w:val="0095622F"/>
    <w:rsid w:val="009571A5"/>
    <w:rsid w:val="00962CC6"/>
    <w:rsid w:val="00964120"/>
    <w:rsid w:val="00964609"/>
    <w:rsid w:val="009646D9"/>
    <w:rsid w:val="00970F98"/>
    <w:rsid w:val="0097104F"/>
    <w:rsid w:val="00972797"/>
    <w:rsid w:val="00972A1F"/>
    <w:rsid w:val="00972C6B"/>
    <w:rsid w:val="00976406"/>
    <w:rsid w:val="00977074"/>
    <w:rsid w:val="0097798A"/>
    <w:rsid w:val="00977B1F"/>
    <w:rsid w:val="00980932"/>
    <w:rsid w:val="0098215A"/>
    <w:rsid w:val="00982888"/>
    <w:rsid w:val="009836AA"/>
    <w:rsid w:val="009838C2"/>
    <w:rsid w:val="0098448F"/>
    <w:rsid w:val="009844A5"/>
    <w:rsid w:val="00985D3C"/>
    <w:rsid w:val="0098768A"/>
    <w:rsid w:val="00987786"/>
    <w:rsid w:val="00987EA7"/>
    <w:rsid w:val="009902AD"/>
    <w:rsid w:val="009925DF"/>
    <w:rsid w:val="009932E2"/>
    <w:rsid w:val="00993403"/>
    <w:rsid w:val="00996F62"/>
    <w:rsid w:val="0099776C"/>
    <w:rsid w:val="00997E39"/>
    <w:rsid w:val="009A0916"/>
    <w:rsid w:val="009A0A54"/>
    <w:rsid w:val="009A107B"/>
    <w:rsid w:val="009A13A7"/>
    <w:rsid w:val="009A276B"/>
    <w:rsid w:val="009A2D65"/>
    <w:rsid w:val="009A3F5E"/>
    <w:rsid w:val="009A40DE"/>
    <w:rsid w:val="009A4333"/>
    <w:rsid w:val="009A48C5"/>
    <w:rsid w:val="009A75EC"/>
    <w:rsid w:val="009B15C5"/>
    <w:rsid w:val="009B208B"/>
    <w:rsid w:val="009B2151"/>
    <w:rsid w:val="009B26E0"/>
    <w:rsid w:val="009B539A"/>
    <w:rsid w:val="009B7A01"/>
    <w:rsid w:val="009C0C05"/>
    <w:rsid w:val="009C12FC"/>
    <w:rsid w:val="009C2599"/>
    <w:rsid w:val="009C2BBC"/>
    <w:rsid w:val="009C3396"/>
    <w:rsid w:val="009C5D28"/>
    <w:rsid w:val="009C7DCB"/>
    <w:rsid w:val="009C7E47"/>
    <w:rsid w:val="009D032C"/>
    <w:rsid w:val="009D0CDA"/>
    <w:rsid w:val="009D13AD"/>
    <w:rsid w:val="009D1463"/>
    <w:rsid w:val="009D1630"/>
    <w:rsid w:val="009D1DAE"/>
    <w:rsid w:val="009D1E2D"/>
    <w:rsid w:val="009D2884"/>
    <w:rsid w:val="009D4E1F"/>
    <w:rsid w:val="009D6553"/>
    <w:rsid w:val="009E01CB"/>
    <w:rsid w:val="009E098C"/>
    <w:rsid w:val="009E63C3"/>
    <w:rsid w:val="009E6E4F"/>
    <w:rsid w:val="009E776B"/>
    <w:rsid w:val="009E792D"/>
    <w:rsid w:val="009E79BA"/>
    <w:rsid w:val="009F02A1"/>
    <w:rsid w:val="009F1E88"/>
    <w:rsid w:val="009F351F"/>
    <w:rsid w:val="009F3889"/>
    <w:rsid w:val="009F3CCC"/>
    <w:rsid w:val="009F40F9"/>
    <w:rsid w:val="009F42B6"/>
    <w:rsid w:val="009F7B80"/>
    <w:rsid w:val="00A00152"/>
    <w:rsid w:val="00A00ECD"/>
    <w:rsid w:val="00A01B09"/>
    <w:rsid w:val="00A032C7"/>
    <w:rsid w:val="00A06553"/>
    <w:rsid w:val="00A06A8E"/>
    <w:rsid w:val="00A11D30"/>
    <w:rsid w:val="00A11F32"/>
    <w:rsid w:val="00A122DA"/>
    <w:rsid w:val="00A14845"/>
    <w:rsid w:val="00A16293"/>
    <w:rsid w:val="00A16582"/>
    <w:rsid w:val="00A17233"/>
    <w:rsid w:val="00A213B2"/>
    <w:rsid w:val="00A228E1"/>
    <w:rsid w:val="00A23863"/>
    <w:rsid w:val="00A24A8A"/>
    <w:rsid w:val="00A25994"/>
    <w:rsid w:val="00A26388"/>
    <w:rsid w:val="00A26B0E"/>
    <w:rsid w:val="00A27C33"/>
    <w:rsid w:val="00A30139"/>
    <w:rsid w:val="00A30896"/>
    <w:rsid w:val="00A35198"/>
    <w:rsid w:val="00A35490"/>
    <w:rsid w:val="00A354D6"/>
    <w:rsid w:val="00A36442"/>
    <w:rsid w:val="00A36B8D"/>
    <w:rsid w:val="00A40D20"/>
    <w:rsid w:val="00A44ED0"/>
    <w:rsid w:val="00A4617F"/>
    <w:rsid w:val="00A546DD"/>
    <w:rsid w:val="00A55648"/>
    <w:rsid w:val="00A5578B"/>
    <w:rsid w:val="00A55FEC"/>
    <w:rsid w:val="00A56B3D"/>
    <w:rsid w:val="00A57D11"/>
    <w:rsid w:val="00A60A25"/>
    <w:rsid w:val="00A618A3"/>
    <w:rsid w:val="00A61A2C"/>
    <w:rsid w:val="00A66D74"/>
    <w:rsid w:val="00A7007C"/>
    <w:rsid w:val="00A7017A"/>
    <w:rsid w:val="00A7044D"/>
    <w:rsid w:val="00A72C29"/>
    <w:rsid w:val="00A7394E"/>
    <w:rsid w:val="00A75FA5"/>
    <w:rsid w:val="00A8067F"/>
    <w:rsid w:val="00A80FA7"/>
    <w:rsid w:val="00A814D6"/>
    <w:rsid w:val="00A82810"/>
    <w:rsid w:val="00A8360E"/>
    <w:rsid w:val="00A87712"/>
    <w:rsid w:val="00A91AAD"/>
    <w:rsid w:val="00A9233C"/>
    <w:rsid w:val="00A9348D"/>
    <w:rsid w:val="00A93DC4"/>
    <w:rsid w:val="00A94CE7"/>
    <w:rsid w:val="00A9631A"/>
    <w:rsid w:val="00A967AF"/>
    <w:rsid w:val="00A97EEC"/>
    <w:rsid w:val="00AA09B6"/>
    <w:rsid w:val="00AA21DC"/>
    <w:rsid w:val="00AA30CA"/>
    <w:rsid w:val="00AA47B3"/>
    <w:rsid w:val="00AA59FC"/>
    <w:rsid w:val="00AA65E1"/>
    <w:rsid w:val="00AA7C53"/>
    <w:rsid w:val="00AB22DF"/>
    <w:rsid w:val="00AB26FD"/>
    <w:rsid w:val="00AB3426"/>
    <w:rsid w:val="00AB3612"/>
    <w:rsid w:val="00AB4EA4"/>
    <w:rsid w:val="00AB50C4"/>
    <w:rsid w:val="00AB5FC4"/>
    <w:rsid w:val="00AB6DAF"/>
    <w:rsid w:val="00AB783C"/>
    <w:rsid w:val="00AB7FDE"/>
    <w:rsid w:val="00AC05EF"/>
    <w:rsid w:val="00AC0741"/>
    <w:rsid w:val="00AC08B4"/>
    <w:rsid w:val="00AC41E0"/>
    <w:rsid w:val="00AC42F6"/>
    <w:rsid w:val="00AC4DF0"/>
    <w:rsid w:val="00AC76F4"/>
    <w:rsid w:val="00AC787D"/>
    <w:rsid w:val="00AC79AA"/>
    <w:rsid w:val="00AD000E"/>
    <w:rsid w:val="00AD31EC"/>
    <w:rsid w:val="00AD4B71"/>
    <w:rsid w:val="00AD571B"/>
    <w:rsid w:val="00AD736E"/>
    <w:rsid w:val="00AD7464"/>
    <w:rsid w:val="00AE0EC5"/>
    <w:rsid w:val="00AE0F56"/>
    <w:rsid w:val="00AE112A"/>
    <w:rsid w:val="00AE4099"/>
    <w:rsid w:val="00AE41D6"/>
    <w:rsid w:val="00AE4D05"/>
    <w:rsid w:val="00AE69B8"/>
    <w:rsid w:val="00AE6C22"/>
    <w:rsid w:val="00AE77E2"/>
    <w:rsid w:val="00AF024B"/>
    <w:rsid w:val="00AF0AC6"/>
    <w:rsid w:val="00AF0B99"/>
    <w:rsid w:val="00AF3DD9"/>
    <w:rsid w:val="00AF4923"/>
    <w:rsid w:val="00AF5C80"/>
    <w:rsid w:val="00AF69E5"/>
    <w:rsid w:val="00B005A0"/>
    <w:rsid w:val="00B008FA"/>
    <w:rsid w:val="00B00BCD"/>
    <w:rsid w:val="00B01154"/>
    <w:rsid w:val="00B01763"/>
    <w:rsid w:val="00B019A2"/>
    <w:rsid w:val="00B01C6E"/>
    <w:rsid w:val="00B05786"/>
    <w:rsid w:val="00B06777"/>
    <w:rsid w:val="00B06EFA"/>
    <w:rsid w:val="00B07706"/>
    <w:rsid w:val="00B10F3C"/>
    <w:rsid w:val="00B14BC5"/>
    <w:rsid w:val="00B14E72"/>
    <w:rsid w:val="00B17D9C"/>
    <w:rsid w:val="00B2038D"/>
    <w:rsid w:val="00B22415"/>
    <w:rsid w:val="00B22542"/>
    <w:rsid w:val="00B22F9D"/>
    <w:rsid w:val="00B234B2"/>
    <w:rsid w:val="00B23B89"/>
    <w:rsid w:val="00B24F42"/>
    <w:rsid w:val="00B25A45"/>
    <w:rsid w:val="00B26A12"/>
    <w:rsid w:val="00B327A6"/>
    <w:rsid w:val="00B32DE4"/>
    <w:rsid w:val="00B35E2F"/>
    <w:rsid w:val="00B36C91"/>
    <w:rsid w:val="00B40509"/>
    <w:rsid w:val="00B40A54"/>
    <w:rsid w:val="00B44C8C"/>
    <w:rsid w:val="00B44E53"/>
    <w:rsid w:val="00B46542"/>
    <w:rsid w:val="00B475ED"/>
    <w:rsid w:val="00B50BAC"/>
    <w:rsid w:val="00B539B5"/>
    <w:rsid w:val="00B53A0C"/>
    <w:rsid w:val="00B53A4A"/>
    <w:rsid w:val="00B54262"/>
    <w:rsid w:val="00B54550"/>
    <w:rsid w:val="00B54ED6"/>
    <w:rsid w:val="00B62458"/>
    <w:rsid w:val="00B6313E"/>
    <w:rsid w:val="00B63392"/>
    <w:rsid w:val="00B63A01"/>
    <w:rsid w:val="00B67443"/>
    <w:rsid w:val="00B701F6"/>
    <w:rsid w:val="00B7065D"/>
    <w:rsid w:val="00B7327A"/>
    <w:rsid w:val="00B73F91"/>
    <w:rsid w:val="00B77A4A"/>
    <w:rsid w:val="00B77D08"/>
    <w:rsid w:val="00B82A15"/>
    <w:rsid w:val="00B83677"/>
    <w:rsid w:val="00B853A9"/>
    <w:rsid w:val="00B87369"/>
    <w:rsid w:val="00B900B1"/>
    <w:rsid w:val="00B9489E"/>
    <w:rsid w:val="00B95442"/>
    <w:rsid w:val="00B97CBF"/>
    <w:rsid w:val="00BA04C6"/>
    <w:rsid w:val="00BA0603"/>
    <w:rsid w:val="00BA0C7C"/>
    <w:rsid w:val="00BA0D41"/>
    <w:rsid w:val="00BA1A71"/>
    <w:rsid w:val="00BA201F"/>
    <w:rsid w:val="00BA3E4B"/>
    <w:rsid w:val="00BA3F91"/>
    <w:rsid w:val="00BA4B12"/>
    <w:rsid w:val="00BA586C"/>
    <w:rsid w:val="00BA5A9B"/>
    <w:rsid w:val="00BA64BB"/>
    <w:rsid w:val="00BA757E"/>
    <w:rsid w:val="00BB0C9B"/>
    <w:rsid w:val="00BB3399"/>
    <w:rsid w:val="00BB3A8E"/>
    <w:rsid w:val="00BB445D"/>
    <w:rsid w:val="00BB4D0A"/>
    <w:rsid w:val="00BB5012"/>
    <w:rsid w:val="00BB7E09"/>
    <w:rsid w:val="00BC114A"/>
    <w:rsid w:val="00BC2F84"/>
    <w:rsid w:val="00BC710D"/>
    <w:rsid w:val="00BC74AE"/>
    <w:rsid w:val="00BC75D8"/>
    <w:rsid w:val="00BC7D24"/>
    <w:rsid w:val="00BD0C07"/>
    <w:rsid w:val="00BD3BA9"/>
    <w:rsid w:val="00BD58F1"/>
    <w:rsid w:val="00BD7593"/>
    <w:rsid w:val="00BD7B01"/>
    <w:rsid w:val="00BE0049"/>
    <w:rsid w:val="00BE1136"/>
    <w:rsid w:val="00BE1ADD"/>
    <w:rsid w:val="00BE28BF"/>
    <w:rsid w:val="00BE3167"/>
    <w:rsid w:val="00BE531C"/>
    <w:rsid w:val="00BE542E"/>
    <w:rsid w:val="00BF21F9"/>
    <w:rsid w:val="00BF3424"/>
    <w:rsid w:val="00BF3850"/>
    <w:rsid w:val="00BF3AAE"/>
    <w:rsid w:val="00BF5336"/>
    <w:rsid w:val="00BF5392"/>
    <w:rsid w:val="00BF62DB"/>
    <w:rsid w:val="00BF630E"/>
    <w:rsid w:val="00BF753F"/>
    <w:rsid w:val="00C01139"/>
    <w:rsid w:val="00C02022"/>
    <w:rsid w:val="00C020EA"/>
    <w:rsid w:val="00C021FB"/>
    <w:rsid w:val="00C02FD4"/>
    <w:rsid w:val="00C039D1"/>
    <w:rsid w:val="00C04F17"/>
    <w:rsid w:val="00C07EC3"/>
    <w:rsid w:val="00C10BCB"/>
    <w:rsid w:val="00C1124B"/>
    <w:rsid w:val="00C12EA1"/>
    <w:rsid w:val="00C1705C"/>
    <w:rsid w:val="00C17397"/>
    <w:rsid w:val="00C20F97"/>
    <w:rsid w:val="00C22152"/>
    <w:rsid w:val="00C23809"/>
    <w:rsid w:val="00C2642D"/>
    <w:rsid w:val="00C27D66"/>
    <w:rsid w:val="00C30E68"/>
    <w:rsid w:val="00C32013"/>
    <w:rsid w:val="00C3614D"/>
    <w:rsid w:val="00C376F2"/>
    <w:rsid w:val="00C37F0A"/>
    <w:rsid w:val="00C40C77"/>
    <w:rsid w:val="00C41591"/>
    <w:rsid w:val="00C41F8F"/>
    <w:rsid w:val="00C430F0"/>
    <w:rsid w:val="00C44021"/>
    <w:rsid w:val="00C447D8"/>
    <w:rsid w:val="00C45569"/>
    <w:rsid w:val="00C46456"/>
    <w:rsid w:val="00C469D7"/>
    <w:rsid w:val="00C50A3C"/>
    <w:rsid w:val="00C517AD"/>
    <w:rsid w:val="00C53804"/>
    <w:rsid w:val="00C54312"/>
    <w:rsid w:val="00C544C3"/>
    <w:rsid w:val="00C561E6"/>
    <w:rsid w:val="00C57438"/>
    <w:rsid w:val="00C60B76"/>
    <w:rsid w:val="00C6110A"/>
    <w:rsid w:val="00C612E2"/>
    <w:rsid w:val="00C627CF"/>
    <w:rsid w:val="00C65FB2"/>
    <w:rsid w:val="00C711AE"/>
    <w:rsid w:val="00C7395D"/>
    <w:rsid w:val="00C7634E"/>
    <w:rsid w:val="00C76D96"/>
    <w:rsid w:val="00C7766B"/>
    <w:rsid w:val="00C867B4"/>
    <w:rsid w:val="00C87473"/>
    <w:rsid w:val="00C90B0F"/>
    <w:rsid w:val="00C92303"/>
    <w:rsid w:val="00C93268"/>
    <w:rsid w:val="00C93421"/>
    <w:rsid w:val="00C937B7"/>
    <w:rsid w:val="00C93C96"/>
    <w:rsid w:val="00C94509"/>
    <w:rsid w:val="00C94A39"/>
    <w:rsid w:val="00C97404"/>
    <w:rsid w:val="00CA041B"/>
    <w:rsid w:val="00CA31B6"/>
    <w:rsid w:val="00CA6B42"/>
    <w:rsid w:val="00CA785C"/>
    <w:rsid w:val="00CB5B27"/>
    <w:rsid w:val="00CC1C37"/>
    <w:rsid w:val="00CC6A55"/>
    <w:rsid w:val="00CD00DA"/>
    <w:rsid w:val="00CD1406"/>
    <w:rsid w:val="00CD179F"/>
    <w:rsid w:val="00CD24A0"/>
    <w:rsid w:val="00CD2A7E"/>
    <w:rsid w:val="00CD3E70"/>
    <w:rsid w:val="00CD463F"/>
    <w:rsid w:val="00CD4C75"/>
    <w:rsid w:val="00CD5DEC"/>
    <w:rsid w:val="00CE0B70"/>
    <w:rsid w:val="00CE1D40"/>
    <w:rsid w:val="00CE3E04"/>
    <w:rsid w:val="00CE4689"/>
    <w:rsid w:val="00CE5FE3"/>
    <w:rsid w:val="00CE744C"/>
    <w:rsid w:val="00CF0EB7"/>
    <w:rsid w:val="00CF15EE"/>
    <w:rsid w:val="00CF2286"/>
    <w:rsid w:val="00CF407E"/>
    <w:rsid w:val="00CF5427"/>
    <w:rsid w:val="00CF647F"/>
    <w:rsid w:val="00CF664A"/>
    <w:rsid w:val="00D032BF"/>
    <w:rsid w:val="00D03620"/>
    <w:rsid w:val="00D0368F"/>
    <w:rsid w:val="00D03DDC"/>
    <w:rsid w:val="00D04648"/>
    <w:rsid w:val="00D057B4"/>
    <w:rsid w:val="00D0619E"/>
    <w:rsid w:val="00D06546"/>
    <w:rsid w:val="00D06E2C"/>
    <w:rsid w:val="00D071E0"/>
    <w:rsid w:val="00D07A08"/>
    <w:rsid w:val="00D12992"/>
    <w:rsid w:val="00D151B1"/>
    <w:rsid w:val="00D15DF2"/>
    <w:rsid w:val="00D16BB4"/>
    <w:rsid w:val="00D17A6C"/>
    <w:rsid w:val="00D20B68"/>
    <w:rsid w:val="00D33219"/>
    <w:rsid w:val="00D33DEE"/>
    <w:rsid w:val="00D35B37"/>
    <w:rsid w:val="00D371C3"/>
    <w:rsid w:val="00D418D2"/>
    <w:rsid w:val="00D42E50"/>
    <w:rsid w:val="00D4365D"/>
    <w:rsid w:val="00D44625"/>
    <w:rsid w:val="00D46C1E"/>
    <w:rsid w:val="00D4727E"/>
    <w:rsid w:val="00D47345"/>
    <w:rsid w:val="00D51852"/>
    <w:rsid w:val="00D51A93"/>
    <w:rsid w:val="00D51E6F"/>
    <w:rsid w:val="00D5223B"/>
    <w:rsid w:val="00D53209"/>
    <w:rsid w:val="00D53CC2"/>
    <w:rsid w:val="00D558B2"/>
    <w:rsid w:val="00D570CD"/>
    <w:rsid w:val="00D60D61"/>
    <w:rsid w:val="00D617B8"/>
    <w:rsid w:val="00D61DCF"/>
    <w:rsid w:val="00D626E9"/>
    <w:rsid w:val="00D63DC7"/>
    <w:rsid w:val="00D63FCA"/>
    <w:rsid w:val="00D65310"/>
    <w:rsid w:val="00D678F8"/>
    <w:rsid w:val="00D733B8"/>
    <w:rsid w:val="00D739F8"/>
    <w:rsid w:val="00D73EAC"/>
    <w:rsid w:val="00D75C11"/>
    <w:rsid w:val="00D75D62"/>
    <w:rsid w:val="00D801E6"/>
    <w:rsid w:val="00D803D9"/>
    <w:rsid w:val="00D8091C"/>
    <w:rsid w:val="00D8171E"/>
    <w:rsid w:val="00D84430"/>
    <w:rsid w:val="00D84AB2"/>
    <w:rsid w:val="00D858E0"/>
    <w:rsid w:val="00D9196F"/>
    <w:rsid w:val="00D926AE"/>
    <w:rsid w:val="00D95F6E"/>
    <w:rsid w:val="00D964C0"/>
    <w:rsid w:val="00DA0CBF"/>
    <w:rsid w:val="00DA0F37"/>
    <w:rsid w:val="00DA22CC"/>
    <w:rsid w:val="00DA3BFD"/>
    <w:rsid w:val="00DA3C67"/>
    <w:rsid w:val="00DA3E73"/>
    <w:rsid w:val="00DA5212"/>
    <w:rsid w:val="00DA5294"/>
    <w:rsid w:val="00DB04D4"/>
    <w:rsid w:val="00DB0623"/>
    <w:rsid w:val="00DB52F6"/>
    <w:rsid w:val="00DB55BB"/>
    <w:rsid w:val="00DB6401"/>
    <w:rsid w:val="00DB662E"/>
    <w:rsid w:val="00DC1E81"/>
    <w:rsid w:val="00DC2F96"/>
    <w:rsid w:val="00DC3845"/>
    <w:rsid w:val="00DC54C5"/>
    <w:rsid w:val="00DC7480"/>
    <w:rsid w:val="00DD049A"/>
    <w:rsid w:val="00DD0600"/>
    <w:rsid w:val="00DD0870"/>
    <w:rsid w:val="00DD1DFD"/>
    <w:rsid w:val="00DD3899"/>
    <w:rsid w:val="00DD3A60"/>
    <w:rsid w:val="00DD54A7"/>
    <w:rsid w:val="00DD645C"/>
    <w:rsid w:val="00DD745C"/>
    <w:rsid w:val="00DD760D"/>
    <w:rsid w:val="00DE0BF0"/>
    <w:rsid w:val="00DE1E40"/>
    <w:rsid w:val="00DE22C4"/>
    <w:rsid w:val="00DE278F"/>
    <w:rsid w:val="00DE5138"/>
    <w:rsid w:val="00DE65B0"/>
    <w:rsid w:val="00DE77E3"/>
    <w:rsid w:val="00DF0260"/>
    <w:rsid w:val="00DF07AC"/>
    <w:rsid w:val="00DF1032"/>
    <w:rsid w:val="00DF122B"/>
    <w:rsid w:val="00DF140A"/>
    <w:rsid w:val="00DF1FFB"/>
    <w:rsid w:val="00DF210F"/>
    <w:rsid w:val="00DF29A4"/>
    <w:rsid w:val="00DF5B57"/>
    <w:rsid w:val="00DF63D9"/>
    <w:rsid w:val="00DF7B6A"/>
    <w:rsid w:val="00E00A62"/>
    <w:rsid w:val="00E00A86"/>
    <w:rsid w:val="00E01976"/>
    <w:rsid w:val="00E0306F"/>
    <w:rsid w:val="00E03439"/>
    <w:rsid w:val="00E03751"/>
    <w:rsid w:val="00E05ACE"/>
    <w:rsid w:val="00E05F36"/>
    <w:rsid w:val="00E0624B"/>
    <w:rsid w:val="00E0680D"/>
    <w:rsid w:val="00E06C92"/>
    <w:rsid w:val="00E10BCA"/>
    <w:rsid w:val="00E10E26"/>
    <w:rsid w:val="00E12117"/>
    <w:rsid w:val="00E14136"/>
    <w:rsid w:val="00E15249"/>
    <w:rsid w:val="00E16536"/>
    <w:rsid w:val="00E22D2D"/>
    <w:rsid w:val="00E23F0E"/>
    <w:rsid w:val="00E24069"/>
    <w:rsid w:val="00E24839"/>
    <w:rsid w:val="00E27AB8"/>
    <w:rsid w:val="00E3379B"/>
    <w:rsid w:val="00E35982"/>
    <w:rsid w:val="00E41F3C"/>
    <w:rsid w:val="00E43A78"/>
    <w:rsid w:val="00E43D0D"/>
    <w:rsid w:val="00E43D48"/>
    <w:rsid w:val="00E4412A"/>
    <w:rsid w:val="00E449FC"/>
    <w:rsid w:val="00E455F9"/>
    <w:rsid w:val="00E46600"/>
    <w:rsid w:val="00E46EF9"/>
    <w:rsid w:val="00E50119"/>
    <w:rsid w:val="00E50A59"/>
    <w:rsid w:val="00E52A06"/>
    <w:rsid w:val="00E54F61"/>
    <w:rsid w:val="00E554FB"/>
    <w:rsid w:val="00E55DCA"/>
    <w:rsid w:val="00E5724D"/>
    <w:rsid w:val="00E57F0F"/>
    <w:rsid w:val="00E645EB"/>
    <w:rsid w:val="00E64967"/>
    <w:rsid w:val="00E64B2E"/>
    <w:rsid w:val="00E6612F"/>
    <w:rsid w:val="00E66D8E"/>
    <w:rsid w:val="00E6783F"/>
    <w:rsid w:val="00E67AF6"/>
    <w:rsid w:val="00E713A0"/>
    <w:rsid w:val="00E72929"/>
    <w:rsid w:val="00E73BDA"/>
    <w:rsid w:val="00E74576"/>
    <w:rsid w:val="00E74CA3"/>
    <w:rsid w:val="00E753E7"/>
    <w:rsid w:val="00E828EC"/>
    <w:rsid w:val="00E83B64"/>
    <w:rsid w:val="00E83BAD"/>
    <w:rsid w:val="00E84709"/>
    <w:rsid w:val="00E84B00"/>
    <w:rsid w:val="00E84FAA"/>
    <w:rsid w:val="00E9078D"/>
    <w:rsid w:val="00E9161A"/>
    <w:rsid w:val="00E920D2"/>
    <w:rsid w:val="00E921CE"/>
    <w:rsid w:val="00E92EA3"/>
    <w:rsid w:val="00E9334D"/>
    <w:rsid w:val="00E93FD0"/>
    <w:rsid w:val="00E9560A"/>
    <w:rsid w:val="00E97C9D"/>
    <w:rsid w:val="00EA0571"/>
    <w:rsid w:val="00EA095C"/>
    <w:rsid w:val="00EA1800"/>
    <w:rsid w:val="00EA1B38"/>
    <w:rsid w:val="00EA2E86"/>
    <w:rsid w:val="00EA4C10"/>
    <w:rsid w:val="00EA575A"/>
    <w:rsid w:val="00EA72F9"/>
    <w:rsid w:val="00EA749D"/>
    <w:rsid w:val="00EB0940"/>
    <w:rsid w:val="00EB1327"/>
    <w:rsid w:val="00EB13F6"/>
    <w:rsid w:val="00EB249C"/>
    <w:rsid w:val="00EB3868"/>
    <w:rsid w:val="00EB605B"/>
    <w:rsid w:val="00EB7462"/>
    <w:rsid w:val="00EC051C"/>
    <w:rsid w:val="00EC0C8D"/>
    <w:rsid w:val="00EC1C57"/>
    <w:rsid w:val="00EC296B"/>
    <w:rsid w:val="00EC36A0"/>
    <w:rsid w:val="00EC56A8"/>
    <w:rsid w:val="00EC57F4"/>
    <w:rsid w:val="00EC5E94"/>
    <w:rsid w:val="00EC7174"/>
    <w:rsid w:val="00EC72C8"/>
    <w:rsid w:val="00EC76A8"/>
    <w:rsid w:val="00ED2FC9"/>
    <w:rsid w:val="00ED37AB"/>
    <w:rsid w:val="00ED3FE2"/>
    <w:rsid w:val="00ED57B2"/>
    <w:rsid w:val="00ED6481"/>
    <w:rsid w:val="00ED74E8"/>
    <w:rsid w:val="00EE05E2"/>
    <w:rsid w:val="00EE0A34"/>
    <w:rsid w:val="00EE24D3"/>
    <w:rsid w:val="00EF197B"/>
    <w:rsid w:val="00EF68AD"/>
    <w:rsid w:val="00EF6AAD"/>
    <w:rsid w:val="00EF72C1"/>
    <w:rsid w:val="00EF78B1"/>
    <w:rsid w:val="00F0095A"/>
    <w:rsid w:val="00F011BE"/>
    <w:rsid w:val="00F01E46"/>
    <w:rsid w:val="00F0283D"/>
    <w:rsid w:val="00F0367B"/>
    <w:rsid w:val="00F05EAE"/>
    <w:rsid w:val="00F06BD9"/>
    <w:rsid w:val="00F06D16"/>
    <w:rsid w:val="00F07F4D"/>
    <w:rsid w:val="00F101DC"/>
    <w:rsid w:val="00F10C45"/>
    <w:rsid w:val="00F10D86"/>
    <w:rsid w:val="00F13615"/>
    <w:rsid w:val="00F13F26"/>
    <w:rsid w:val="00F1523E"/>
    <w:rsid w:val="00F166F2"/>
    <w:rsid w:val="00F20E05"/>
    <w:rsid w:val="00F23171"/>
    <w:rsid w:val="00F23C4C"/>
    <w:rsid w:val="00F243D4"/>
    <w:rsid w:val="00F2524E"/>
    <w:rsid w:val="00F32EB0"/>
    <w:rsid w:val="00F348B0"/>
    <w:rsid w:val="00F35963"/>
    <w:rsid w:val="00F37182"/>
    <w:rsid w:val="00F375EF"/>
    <w:rsid w:val="00F401DC"/>
    <w:rsid w:val="00F41CE0"/>
    <w:rsid w:val="00F43299"/>
    <w:rsid w:val="00F455C6"/>
    <w:rsid w:val="00F45CAF"/>
    <w:rsid w:val="00F46CEC"/>
    <w:rsid w:val="00F471F9"/>
    <w:rsid w:val="00F4790A"/>
    <w:rsid w:val="00F52433"/>
    <w:rsid w:val="00F54E36"/>
    <w:rsid w:val="00F57F2B"/>
    <w:rsid w:val="00F615E0"/>
    <w:rsid w:val="00F6501E"/>
    <w:rsid w:val="00F654DA"/>
    <w:rsid w:val="00F654E8"/>
    <w:rsid w:val="00F65A96"/>
    <w:rsid w:val="00F67B0D"/>
    <w:rsid w:val="00F70EA0"/>
    <w:rsid w:val="00F71DC8"/>
    <w:rsid w:val="00F7500F"/>
    <w:rsid w:val="00F757D6"/>
    <w:rsid w:val="00F76A9D"/>
    <w:rsid w:val="00F8038D"/>
    <w:rsid w:val="00F829A4"/>
    <w:rsid w:val="00F8642C"/>
    <w:rsid w:val="00F86EC3"/>
    <w:rsid w:val="00F90841"/>
    <w:rsid w:val="00F913FF"/>
    <w:rsid w:val="00F91D50"/>
    <w:rsid w:val="00F946C0"/>
    <w:rsid w:val="00F95812"/>
    <w:rsid w:val="00F95DC4"/>
    <w:rsid w:val="00F96CD3"/>
    <w:rsid w:val="00FA044A"/>
    <w:rsid w:val="00FA0764"/>
    <w:rsid w:val="00FA2F5A"/>
    <w:rsid w:val="00FA4C3E"/>
    <w:rsid w:val="00FA639D"/>
    <w:rsid w:val="00FB0377"/>
    <w:rsid w:val="00FB15C0"/>
    <w:rsid w:val="00FB1D78"/>
    <w:rsid w:val="00FB271D"/>
    <w:rsid w:val="00FB3142"/>
    <w:rsid w:val="00FB412E"/>
    <w:rsid w:val="00FB4D40"/>
    <w:rsid w:val="00FB5E25"/>
    <w:rsid w:val="00FC0427"/>
    <w:rsid w:val="00FC09EF"/>
    <w:rsid w:val="00FC1442"/>
    <w:rsid w:val="00FC25AC"/>
    <w:rsid w:val="00FC2A3A"/>
    <w:rsid w:val="00FC40AD"/>
    <w:rsid w:val="00FC50ED"/>
    <w:rsid w:val="00FC59E2"/>
    <w:rsid w:val="00FC681A"/>
    <w:rsid w:val="00FC6979"/>
    <w:rsid w:val="00FC6CC4"/>
    <w:rsid w:val="00FC7B95"/>
    <w:rsid w:val="00FD01A2"/>
    <w:rsid w:val="00FD0431"/>
    <w:rsid w:val="00FD2392"/>
    <w:rsid w:val="00FD354E"/>
    <w:rsid w:val="00FD3634"/>
    <w:rsid w:val="00FD4669"/>
    <w:rsid w:val="00FD4C60"/>
    <w:rsid w:val="00FE182F"/>
    <w:rsid w:val="00FE584B"/>
    <w:rsid w:val="00FE713F"/>
    <w:rsid w:val="00FE7184"/>
    <w:rsid w:val="00FE721C"/>
    <w:rsid w:val="00FF0A66"/>
    <w:rsid w:val="00FF0E64"/>
    <w:rsid w:val="00FF25FC"/>
    <w:rsid w:val="00FF3142"/>
    <w:rsid w:val="00FF5E3E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E13888"/>
  <w15:chartTrackingRefBased/>
  <w15:docId w15:val="{6C08FC68-73F2-7B43-B927-0650CB7F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ugenia Siedler</cp:lastModifiedBy>
  <cp:revision>2</cp:revision>
  <dcterms:created xsi:type="dcterms:W3CDTF">2024-07-29T15:50:00Z</dcterms:created>
  <dcterms:modified xsi:type="dcterms:W3CDTF">2024-11-20T02:04:00Z</dcterms:modified>
</cp:coreProperties>
</file>